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A14" w:rsidRPr="0006029D" w:rsidRDefault="007F1A14" w:rsidP="007F1A14">
      <w:pPr>
        <w:spacing w:line="240" w:lineRule="auto"/>
        <w:jc w:val="both"/>
        <w:rPr>
          <w:rFonts w:ascii="Times New Roman" w:hAnsi="Times New Roman"/>
          <w:color w:val="000000"/>
          <w:sz w:val="22"/>
          <w:szCs w:val="22"/>
          <w:lang w:eastAsia="de-DE"/>
        </w:rPr>
      </w:pPr>
      <w:r w:rsidRPr="002D0A59">
        <w:rPr>
          <w:rFonts w:ascii="Times New Roman" w:hAnsi="Times New Roman"/>
          <w:b/>
          <w:color w:val="000000"/>
          <w:sz w:val="22"/>
          <w:szCs w:val="22"/>
          <w:highlight w:val="yellow"/>
          <w:lang w:eastAsia="de-DE"/>
        </w:rPr>
        <w:t xml:space="preserve">Table </w:t>
      </w:r>
      <w:r w:rsidR="002D0A59" w:rsidRPr="002D0A59">
        <w:rPr>
          <w:rFonts w:ascii="Times New Roman" w:hAnsi="Times New Roman"/>
          <w:b/>
          <w:color w:val="000000"/>
          <w:sz w:val="22"/>
          <w:szCs w:val="22"/>
          <w:highlight w:val="yellow"/>
          <w:lang w:eastAsia="de-DE"/>
        </w:rPr>
        <w:t>S</w:t>
      </w:r>
      <w:r w:rsidRPr="002D0A59">
        <w:rPr>
          <w:rFonts w:ascii="Times New Roman" w:hAnsi="Times New Roman"/>
          <w:b/>
          <w:color w:val="000000"/>
          <w:sz w:val="22"/>
          <w:szCs w:val="22"/>
          <w:highlight w:val="yellow"/>
          <w:lang w:eastAsia="de-DE"/>
        </w:rPr>
        <w:t>1:</w:t>
      </w:r>
      <w:r w:rsidRPr="002D0A59"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  <w:t xml:space="preserve"> </w:t>
      </w:r>
      <w:r w:rsidR="00D15F8D"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  <w:t>Baseline characteristics</w:t>
      </w:r>
      <w:r w:rsidR="00426CF4"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  <w:t xml:space="preserve"> (sociodemographic and psychopathological variables, BMI)</w:t>
      </w:r>
      <w:bookmarkStart w:id="0" w:name="_GoBack"/>
      <w:bookmarkEnd w:id="0"/>
      <w:r w:rsidRPr="002D0A59"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  <w:t xml:space="preserve"> of the N = 20 patients with PD with/ without agoraphobia and the sample of dropped out patients</w:t>
      </w:r>
      <w:r w:rsidR="002F1E79" w:rsidRPr="002D0A59"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  <w:t xml:space="preserve"> (N = 10</w:t>
      </w:r>
      <w:r w:rsidRPr="002D0A59">
        <w:rPr>
          <w:rFonts w:ascii="Times New Roman" w:hAnsi="Times New Roman"/>
          <w:color w:val="000000"/>
          <w:sz w:val="22"/>
          <w:szCs w:val="22"/>
          <w:highlight w:val="yellow"/>
          <w:lang w:eastAsia="de-DE"/>
        </w:rPr>
        <w:t>).</w:t>
      </w:r>
    </w:p>
    <w:p w:rsidR="007F1A14" w:rsidRPr="0011289F" w:rsidRDefault="007F1A14" w:rsidP="007F1A14">
      <w:pPr>
        <w:spacing w:line="240" w:lineRule="auto"/>
        <w:jc w:val="both"/>
        <w:rPr>
          <w:rFonts w:ascii="Times New Roman" w:hAnsi="Times New Roman"/>
          <w:color w:val="000000"/>
          <w:sz w:val="24"/>
          <w:lang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08"/>
        <w:gridCol w:w="1551"/>
        <w:gridCol w:w="1535"/>
        <w:gridCol w:w="1535"/>
        <w:gridCol w:w="1536"/>
      </w:tblGrid>
      <w:tr w:rsidR="007F1A14" w:rsidRPr="0011289F" w:rsidTr="00482CC8">
        <w:tc>
          <w:tcPr>
            <w:tcW w:w="2608" w:type="dxa"/>
          </w:tcPr>
          <w:p w:rsidR="007F1A14" w:rsidRPr="002D0A59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</w:tc>
        <w:tc>
          <w:tcPr>
            <w:tcW w:w="1551" w:type="dxa"/>
          </w:tcPr>
          <w:p w:rsidR="007F1A14" w:rsidRPr="002D0A59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</w:pPr>
            <w:r w:rsidRPr="002D0A59"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  <w:t xml:space="preserve">Patients with PD with/ without agoraphobia </w:t>
            </w:r>
          </w:p>
          <w:p w:rsidR="007F1A14" w:rsidRPr="002D0A59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</w:pPr>
            <w:r w:rsidRPr="002D0A59"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  <w:t>n = 20</w:t>
            </w:r>
          </w:p>
        </w:tc>
        <w:tc>
          <w:tcPr>
            <w:tcW w:w="1535" w:type="dxa"/>
          </w:tcPr>
          <w:p w:rsidR="007F1A14" w:rsidRPr="002D0A59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</w:pPr>
            <w:r w:rsidRPr="002D0A59"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  <w:t>Drop outs</w:t>
            </w:r>
          </w:p>
          <w:p w:rsidR="007F1A14" w:rsidRPr="002D0A59" w:rsidRDefault="007F1A14" w:rsidP="007F1A14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</w:pPr>
            <w:r w:rsidRPr="002D0A59"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  <w:t xml:space="preserve">n = </w:t>
            </w:r>
            <w:r w:rsidR="000E7382" w:rsidRPr="002D0A59"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  <w:t>10</w:t>
            </w:r>
          </w:p>
        </w:tc>
        <w:tc>
          <w:tcPr>
            <w:tcW w:w="1535" w:type="dxa"/>
          </w:tcPr>
          <w:p w:rsidR="007F1A14" w:rsidRPr="002D0A59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</w:pPr>
            <w:r w:rsidRPr="002D0A59"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  <w:t>F/ χ²/ U</w:t>
            </w:r>
          </w:p>
        </w:tc>
        <w:tc>
          <w:tcPr>
            <w:tcW w:w="1536" w:type="dxa"/>
          </w:tcPr>
          <w:p w:rsidR="007F1A14" w:rsidRPr="002D0A59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</w:pPr>
            <w:r w:rsidRPr="002D0A59">
              <w:rPr>
                <w:rFonts w:ascii="Times New Roman" w:hAnsi="Times New Roman"/>
                <w:b/>
                <w:color w:val="000000"/>
                <w:szCs w:val="20"/>
                <w:highlight w:val="yellow"/>
                <w:lang w:eastAsia="de-DE"/>
              </w:rPr>
              <w:t>P</w:t>
            </w:r>
          </w:p>
        </w:tc>
      </w:tr>
      <w:tr w:rsidR="007F1A14" w:rsidRPr="0011289F" w:rsidTr="00482CC8">
        <w:tc>
          <w:tcPr>
            <w:tcW w:w="2608" w:type="dxa"/>
            <w:tcBorders>
              <w:bottom w:val="nil"/>
            </w:tcBorders>
          </w:tcPr>
          <w:p w:rsidR="007F1A14" w:rsidRPr="00AC25F6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Sex, n (%)</w:t>
            </w:r>
          </w:p>
          <w:p w:rsidR="007F1A14" w:rsidRPr="00AC25F6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females</w:t>
            </w:r>
          </w:p>
          <w:p w:rsidR="007F1A14" w:rsidRPr="00AC25F6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males</w:t>
            </w:r>
          </w:p>
        </w:tc>
        <w:tc>
          <w:tcPr>
            <w:tcW w:w="1551" w:type="dxa"/>
            <w:tcBorders>
              <w:bottom w:val="nil"/>
              <w:right w:val="nil"/>
            </w:tcBorders>
          </w:tcPr>
          <w:p w:rsidR="007F1A14" w:rsidRPr="00AC25F6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AC25F6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12 (60)</w:t>
            </w:r>
          </w:p>
          <w:p w:rsidR="007F1A14" w:rsidRPr="00AC25F6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8 (40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7F1A14" w:rsidRPr="00AC25F6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AC25F6" w:rsidRDefault="00BD2DB7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7</w:t>
            </w:r>
            <w:r w:rsidR="007F1A14"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 (</w:t>
            </w:r>
            <w:r w:rsidR="00AC25F6"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7</w:t>
            </w:r>
            <w:r w:rsidR="007F1A14"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0)</w:t>
            </w:r>
          </w:p>
          <w:p w:rsidR="007F1A14" w:rsidRPr="00AC25F6" w:rsidRDefault="00BD2DB7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3</w:t>
            </w:r>
            <w:r w:rsidR="00AC25F6"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 (3</w:t>
            </w:r>
            <w:r w:rsidR="007F1A14"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0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7F1A14" w:rsidRPr="00AC25F6" w:rsidRDefault="00BD2DB7" w:rsidP="00AC25F6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.</w:t>
            </w:r>
            <w:r w:rsidR="00AC25F6"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287</w:t>
            </w:r>
          </w:p>
        </w:tc>
        <w:tc>
          <w:tcPr>
            <w:tcW w:w="1536" w:type="dxa"/>
            <w:tcBorders>
              <w:left w:val="nil"/>
              <w:bottom w:val="nil"/>
            </w:tcBorders>
          </w:tcPr>
          <w:p w:rsidR="007F1A14" w:rsidRPr="00AC25F6" w:rsidRDefault="007F1A14" w:rsidP="00AC25F6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.</w:t>
            </w:r>
            <w:r w:rsidR="00AC25F6"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592</w:t>
            </w: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(</w:t>
            </w:r>
            <w:r w:rsidR="00AC25F6"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χ²</w:t>
            </w:r>
            <w:r w:rsidRPr="00AC25F6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)</w:t>
            </w:r>
          </w:p>
        </w:tc>
      </w:tr>
      <w:tr w:rsidR="007F1A14" w:rsidRPr="0011289F" w:rsidTr="00482CC8">
        <w:tc>
          <w:tcPr>
            <w:tcW w:w="2608" w:type="dxa"/>
            <w:tcBorders>
              <w:top w:val="nil"/>
              <w:bottom w:val="nil"/>
            </w:tcBorders>
          </w:tcPr>
          <w:p w:rsidR="007F1A14" w:rsidRPr="007F1A14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7F1A14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Age, years median, IQR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</w:tcPr>
          <w:p w:rsidR="007F1A14" w:rsidRPr="007F1A14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7F1A14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29.8 (22.7-43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F1A14" w:rsidRPr="007F1A14" w:rsidRDefault="00BD2DB7" w:rsidP="00BD2DB7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25.0 (22.2</w:t>
            </w:r>
            <w:r w:rsidR="007F1A14" w:rsidRPr="007F1A14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-</w:t>
            </w:r>
            <w:r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34.6</w:t>
            </w:r>
            <w:r w:rsidR="007F1A14" w:rsidRPr="007F1A14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F1A14" w:rsidRPr="007F1A14" w:rsidRDefault="00BD2DB7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78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7F1A14" w:rsidRPr="007F1A14" w:rsidRDefault="007F1A14" w:rsidP="00BD2DB7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7F1A14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.</w:t>
            </w:r>
            <w:r w:rsidR="00BD2DB7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333</w:t>
            </w:r>
            <w:r w:rsidRPr="007F1A14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(U)</w:t>
            </w:r>
          </w:p>
        </w:tc>
      </w:tr>
      <w:tr w:rsidR="007F1A14" w:rsidRPr="0011289F" w:rsidTr="002F1E79">
        <w:tc>
          <w:tcPr>
            <w:tcW w:w="2608" w:type="dxa"/>
            <w:tcBorders>
              <w:top w:val="nil"/>
              <w:bottom w:val="nil"/>
            </w:tcBorders>
          </w:tcPr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proofErr w:type="spellStart"/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Familiy</w:t>
            </w:r>
            <w:proofErr w:type="spellEnd"/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 status, n (%)</w:t>
            </w: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Single/ no partner</w:t>
            </w: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Married</w:t>
            </w: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cohabitation (not married)</w:t>
            </w: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</w:tcPr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5 (25)</w:t>
            </w: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5 (25)</w:t>
            </w: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10 (50)</w:t>
            </w: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0E7382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0E7382" w:rsidRDefault="000E7382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5</w:t>
            </w:r>
            <w:r w:rsidR="007F1A14"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 (45)</w:t>
            </w:r>
          </w:p>
          <w:p w:rsidR="007F1A14" w:rsidRPr="000E7382" w:rsidRDefault="000E7382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1</w:t>
            </w:r>
          </w:p>
          <w:p w:rsidR="007F1A14" w:rsidRPr="000E7382" w:rsidRDefault="000E7382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4</w:t>
            </w:r>
            <w:r w:rsidR="007F1A14"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 (5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F1A14" w:rsidRPr="000E7382" w:rsidRDefault="000E7382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2.4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7F1A14" w:rsidRPr="000E7382" w:rsidRDefault="007F1A14" w:rsidP="000E7382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.</w:t>
            </w:r>
            <w:r w:rsidR="000E7382"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491(χ²)</w:t>
            </w:r>
          </w:p>
        </w:tc>
      </w:tr>
      <w:tr w:rsidR="007F1A14" w:rsidRPr="0011289F" w:rsidTr="001E76E2">
        <w:tc>
          <w:tcPr>
            <w:tcW w:w="2608" w:type="dxa"/>
            <w:tcBorders>
              <w:top w:val="nil"/>
              <w:bottom w:val="nil"/>
            </w:tcBorders>
          </w:tcPr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Education, n (%)</w:t>
            </w:r>
          </w:p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No graduation</w:t>
            </w:r>
          </w:p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proofErr w:type="spellStart"/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Hauptschule</w:t>
            </w:r>
            <w:proofErr w:type="spellEnd"/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/ </w:t>
            </w:r>
            <w:proofErr w:type="spellStart"/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Realschule</w:t>
            </w:r>
            <w:proofErr w:type="spellEnd"/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 (Secondary School leaving certificate)</w:t>
            </w:r>
          </w:p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High School (Abitur)</w:t>
            </w:r>
          </w:p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University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</w:tcPr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F7094E" w:rsidRDefault="007F1A14" w:rsidP="00482CC8">
            <w:pPr>
              <w:spacing w:line="240" w:lineRule="auto"/>
              <w:rPr>
                <w:rFonts w:ascii="Times New Roman" w:hAnsi="Times New Roman"/>
                <w:szCs w:val="20"/>
                <w:highlight w:val="yellow"/>
                <w:lang w:eastAsia="de-DE"/>
              </w:rPr>
            </w:pPr>
          </w:p>
          <w:p w:rsidR="007F1A14" w:rsidRPr="00F7094E" w:rsidRDefault="007F1A14" w:rsidP="00482CC8">
            <w:pPr>
              <w:spacing w:line="240" w:lineRule="auto"/>
              <w:rPr>
                <w:rFonts w:ascii="Times New Roman" w:hAnsi="Times New Roman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szCs w:val="20"/>
                <w:highlight w:val="yellow"/>
                <w:lang w:eastAsia="de-DE"/>
              </w:rPr>
              <w:t>0 (0)</w:t>
            </w:r>
          </w:p>
          <w:p w:rsidR="007F1A14" w:rsidRPr="00F7094E" w:rsidRDefault="007F1A14" w:rsidP="00482CC8">
            <w:pPr>
              <w:spacing w:line="240" w:lineRule="auto"/>
              <w:rPr>
                <w:rFonts w:ascii="Times New Roman" w:hAnsi="Times New Roman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szCs w:val="20"/>
                <w:highlight w:val="yellow"/>
                <w:lang w:eastAsia="de-DE"/>
              </w:rPr>
              <w:t>9 (45)</w:t>
            </w:r>
          </w:p>
          <w:p w:rsidR="007F1A14" w:rsidRPr="00F7094E" w:rsidRDefault="007F1A14" w:rsidP="00482CC8">
            <w:pPr>
              <w:spacing w:line="240" w:lineRule="auto"/>
              <w:rPr>
                <w:rFonts w:ascii="Times New Roman" w:hAnsi="Times New Roman"/>
                <w:szCs w:val="20"/>
                <w:highlight w:val="yellow"/>
                <w:lang w:eastAsia="de-DE"/>
              </w:rPr>
            </w:pPr>
          </w:p>
          <w:p w:rsidR="007F1A14" w:rsidRPr="00F7094E" w:rsidRDefault="007F1A14" w:rsidP="00482CC8">
            <w:pPr>
              <w:spacing w:line="240" w:lineRule="auto"/>
              <w:rPr>
                <w:rFonts w:ascii="Times New Roman" w:hAnsi="Times New Roman"/>
                <w:szCs w:val="20"/>
                <w:highlight w:val="yellow"/>
                <w:lang w:eastAsia="de-DE"/>
              </w:rPr>
            </w:pPr>
          </w:p>
          <w:p w:rsidR="007F1A14" w:rsidRPr="00F7094E" w:rsidRDefault="007F1A14" w:rsidP="00482CC8">
            <w:pPr>
              <w:spacing w:line="240" w:lineRule="auto"/>
              <w:rPr>
                <w:rFonts w:ascii="Times New Roman" w:hAnsi="Times New Roman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szCs w:val="20"/>
                <w:highlight w:val="yellow"/>
                <w:lang w:eastAsia="de-DE"/>
              </w:rPr>
              <w:t>7 (35)</w:t>
            </w:r>
          </w:p>
          <w:p w:rsidR="007F1A14" w:rsidRPr="00F7094E" w:rsidRDefault="007F1A14" w:rsidP="00482CC8">
            <w:pPr>
              <w:spacing w:line="240" w:lineRule="auto"/>
              <w:rPr>
                <w:rFonts w:ascii="Times New Roman" w:hAnsi="Times New Roman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szCs w:val="20"/>
                <w:highlight w:val="yellow"/>
                <w:lang w:eastAsia="de-DE"/>
              </w:rPr>
              <w:t>4 (2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F7094E" w:rsidRDefault="000E7382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1 </w:t>
            </w:r>
            <w:r w:rsidR="007F1A14"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(</w:t>
            </w: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1</w:t>
            </w:r>
            <w:r w:rsidR="007F1A14"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0)</w:t>
            </w:r>
            <w:r w:rsidRPr="00F7094E">
              <w:rPr>
                <w:rFonts w:ascii="Times New Roman" w:hAnsi="Times New Roman"/>
                <w:szCs w:val="20"/>
                <w:highlight w:val="yellow"/>
                <w:vertAlign w:val="superscript"/>
                <w:lang w:eastAsia="de-DE"/>
              </w:rPr>
              <w:t>a</w:t>
            </w:r>
          </w:p>
          <w:p w:rsidR="007F1A14" w:rsidRPr="00F7094E" w:rsidRDefault="000E7382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3 (3</w:t>
            </w:r>
            <w:r w:rsidR="007F1A14"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0)</w:t>
            </w:r>
          </w:p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F7094E" w:rsidRDefault="007F1A14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</w:p>
          <w:p w:rsidR="007F1A14" w:rsidRPr="00F7094E" w:rsidRDefault="000E7382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5 (5</w:t>
            </w:r>
            <w:r w:rsidR="007F1A14"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0)</w:t>
            </w:r>
          </w:p>
          <w:p w:rsidR="007F1A14" w:rsidRPr="00F7094E" w:rsidRDefault="000E7382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0</w:t>
            </w:r>
            <w:r w:rsidR="007F1A14"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 </w:t>
            </w: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(</w:t>
            </w:r>
            <w:r w:rsidR="007F1A14"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7F1A14" w:rsidRPr="00F7094E" w:rsidRDefault="00F7094E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5.1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7F1A14" w:rsidRPr="00F7094E" w:rsidRDefault="007F1A14" w:rsidP="00F7094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.</w:t>
            </w:r>
            <w:r w:rsidR="00F7094E" w:rsidRPr="00F7094E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269</w:t>
            </w:r>
            <w:r w:rsidR="003A72A5" w:rsidRPr="000E738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(χ²)</w:t>
            </w:r>
          </w:p>
        </w:tc>
      </w:tr>
      <w:tr w:rsidR="001E76E2" w:rsidRPr="0011289F" w:rsidTr="00C81D9F">
        <w:tc>
          <w:tcPr>
            <w:tcW w:w="2608" w:type="dxa"/>
            <w:tcBorders>
              <w:top w:val="nil"/>
              <w:bottom w:val="nil"/>
            </w:tcBorders>
          </w:tcPr>
          <w:p w:rsidR="001E76E2" w:rsidRPr="003A72A5" w:rsidRDefault="003A72A5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lang w:eastAsia="de-DE"/>
              </w:rPr>
            </w:pPr>
            <w:r w:rsidRPr="003A72A5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Body Mass Index (BMI), median (IQR)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</w:tcPr>
          <w:p w:rsidR="001E76E2" w:rsidRPr="00F7094E" w:rsidRDefault="003A72A5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22.2 (20.6-25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1E76E2" w:rsidRPr="00F7094E" w:rsidRDefault="003A72A5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22.9 (21.8-25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1E76E2" w:rsidRPr="00F7094E" w:rsidRDefault="003A72A5" w:rsidP="00482CC8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79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1E76E2" w:rsidRPr="00F7094E" w:rsidRDefault="003A72A5" w:rsidP="00F7094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.356(U)</w:t>
            </w:r>
          </w:p>
        </w:tc>
      </w:tr>
      <w:tr w:rsidR="001E76E2" w:rsidRPr="0011289F" w:rsidTr="00C81D9F">
        <w:tc>
          <w:tcPr>
            <w:tcW w:w="2608" w:type="dxa"/>
            <w:tcBorders>
              <w:top w:val="nil"/>
              <w:bottom w:val="nil"/>
            </w:tcBorders>
          </w:tcPr>
          <w:p w:rsidR="001E76E2" w:rsidRPr="0011289F" w:rsidRDefault="001E76E2" w:rsidP="001E76E2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lang w:eastAsia="de-DE"/>
              </w:rPr>
            </w:pPr>
            <w:r w:rsidRPr="001E76E2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PAS total score [0-52], median (IQR)</w:t>
            </w:r>
          </w:p>
        </w:tc>
        <w:tc>
          <w:tcPr>
            <w:tcW w:w="1551" w:type="dxa"/>
            <w:tcBorders>
              <w:top w:val="nil"/>
              <w:bottom w:val="nil"/>
              <w:right w:val="nil"/>
            </w:tcBorders>
          </w:tcPr>
          <w:p w:rsidR="001E76E2" w:rsidRPr="0011289F" w:rsidRDefault="00C81D9F" w:rsidP="0025165C">
            <w:pPr>
              <w:jc w:val="both"/>
              <w:rPr>
                <w:rFonts w:ascii="Times New Roman" w:hAnsi="Times New Roman"/>
                <w:color w:val="000000"/>
                <w:szCs w:val="20"/>
                <w:lang w:eastAsia="de-DE"/>
              </w:rPr>
            </w:pPr>
            <w:r w:rsidRPr="004E3051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17.2 (5.9-24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1E76E2" w:rsidRPr="00C81D9F" w:rsidRDefault="00C81D9F" w:rsidP="00C81D9F">
            <w:pPr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19.4</w:t>
            </w:r>
            <w:r w:rsidR="001E76E2"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 (</w:t>
            </w:r>
            <w:r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4.</w:t>
            </w:r>
            <w:r w:rsidR="001E76E2"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0-</w:t>
            </w:r>
            <w:r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24.8</w:t>
            </w:r>
            <w:r w:rsidR="001E76E2"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1E76E2" w:rsidRPr="00C81D9F" w:rsidRDefault="00C81D9F" w:rsidP="0025165C">
            <w:pPr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96.5</w:t>
            </w:r>
            <w:r w:rsidR="001E76E2"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1E76E2" w:rsidRPr="00C81D9F" w:rsidRDefault="001E76E2" w:rsidP="00C81D9F">
            <w:pPr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.</w:t>
            </w:r>
            <w:r w:rsidR="00C81D9F"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877</w:t>
            </w:r>
            <w:r w:rsidRPr="00C81D9F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 (U)</w:t>
            </w:r>
          </w:p>
        </w:tc>
      </w:tr>
      <w:tr w:rsidR="00C81D9F" w:rsidRPr="00BE20B9" w:rsidTr="00C81D9F"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:rsidR="00C81D9F" w:rsidRPr="00BE20B9" w:rsidRDefault="00C81D9F" w:rsidP="001E76E2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BE20B9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 xml:space="preserve">BDI [0-63], median (IQR) 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  <w:right w:val="nil"/>
            </w:tcBorders>
          </w:tcPr>
          <w:p w:rsidR="00C81D9F" w:rsidRPr="00BE20B9" w:rsidRDefault="00C81D9F" w:rsidP="0025165C">
            <w:pPr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BE20B9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7.5 (5.3-12.8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D9F" w:rsidRPr="00BE20B9" w:rsidRDefault="00C81D9F" w:rsidP="00C81D9F">
            <w:pPr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BE20B9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10.0 (6.0-20.5)</w:t>
            </w:r>
            <w:r w:rsidRPr="00BE20B9">
              <w:rPr>
                <w:rFonts w:ascii="Times New Roman" w:hAnsi="Times New Roman"/>
                <w:szCs w:val="20"/>
                <w:highlight w:val="yellow"/>
                <w:vertAlign w:val="superscript"/>
                <w:lang w:eastAsia="de-DE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1D9F" w:rsidRPr="00BE20B9" w:rsidRDefault="00C81D9F" w:rsidP="0025165C">
            <w:pPr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BE20B9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71.00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</w:tcBorders>
          </w:tcPr>
          <w:p w:rsidR="00C81D9F" w:rsidRPr="00BE20B9" w:rsidRDefault="00C81D9F" w:rsidP="00C81D9F">
            <w:pPr>
              <w:jc w:val="both"/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</w:pPr>
            <w:r w:rsidRPr="00BE20B9">
              <w:rPr>
                <w:rFonts w:ascii="Times New Roman" w:hAnsi="Times New Roman"/>
                <w:color w:val="000000"/>
                <w:szCs w:val="20"/>
                <w:highlight w:val="yellow"/>
                <w:lang w:eastAsia="de-DE"/>
              </w:rPr>
              <w:t>.370 (U)</w:t>
            </w:r>
          </w:p>
        </w:tc>
      </w:tr>
    </w:tbl>
    <w:p w:rsidR="007F1A14" w:rsidRPr="0006029D" w:rsidRDefault="007F1A14" w:rsidP="00F7094E">
      <w:pPr>
        <w:spacing w:line="240" w:lineRule="auto"/>
        <w:jc w:val="both"/>
        <w:rPr>
          <w:rFonts w:ascii="Times New Roman" w:hAnsi="Times New Roman"/>
          <w:color w:val="000000"/>
          <w:szCs w:val="20"/>
          <w:lang w:eastAsia="de-DE"/>
        </w:rPr>
      </w:pPr>
      <w:r w:rsidRPr="00BE20B9">
        <w:rPr>
          <w:rFonts w:ascii="Times New Roman" w:hAnsi="Times New Roman"/>
          <w:color w:val="000000"/>
          <w:szCs w:val="20"/>
          <w:highlight w:val="yellow"/>
          <w:lang w:eastAsia="de-DE"/>
        </w:rPr>
        <w:t xml:space="preserve">*p ≤ .05, ** p ≤ .01, *** p ≤ .001; </w:t>
      </w:r>
      <w:r w:rsidR="000E7382" w:rsidRPr="00BE20B9">
        <w:rPr>
          <w:rFonts w:ascii="Times New Roman" w:hAnsi="Times New Roman"/>
          <w:szCs w:val="20"/>
          <w:highlight w:val="yellow"/>
          <w:vertAlign w:val="superscript"/>
          <w:lang w:eastAsia="de-DE"/>
        </w:rPr>
        <w:t>a</w:t>
      </w:r>
      <w:r w:rsidR="000E7382" w:rsidRPr="00BE20B9">
        <w:rPr>
          <w:rFonts w:ascii="Times New Roman" w:hAnsi="Times New Roman"/>
          <w:color w:val="000000"/>
          <w:szCs w:val="20"/>
          <w:highlight w:val="yellow"/>
          <w:lang w:eastAsia="de-DE"/>
        </w:rPr>
        <w:t>n = 1 missing value</w:t>
      </w:r>
      <w:r w:rsidR="00C81D9F" w:rsidRPr="00BE20B9">
        <w:rPr>
          <w:rFonts w:ascii="Times New Roman" w:hAnsi="Times New Roman"/>
          <w:color w:val="000000"/>
          <w:szCs w:val="20"/>
          <w:highlight w:val="yellow"/>
          <w:lang w:eastAsia="de-DE"/>
        </w:rPr>
        <w:t>;</w:t>
      </w:r>
      <w:r w:rsidR="00C81D9F">
        <w:rPr>
          <w:rFonts w:ascii="Times New Roman" w:hAnsi="Times New Roman"/>
          <w:color w:val="000000"/>
          <w:szCs w:val="20"/>
          <w:lang w:eastAsia="de-DE"/>
        </w:rPr>
        <w:t xml:space="preserve"> </w:t>
      </w:r>
      <w:r w:rsidR="00C81D9F" w:rsidRPr="00931683">
        <w:rPr>
          <w:rFonts w:ascii="Times New Roman" w:hAnsi="Times New Roman"/>
          <w:b/>
          <w:sz w:val="22"/>
          <w:szCs w:val="22"/>
          <w:highlight w:val="yellow"/>
        </w:rPr>
        <w:t xml:space="preserve">Abbreviations: </w:t>
      </w:r>
      <w:r w:rsidR="00C81D9F" w:rsidRPr="00931683">
        <w:rPr>
          <w:rFonts w:ascii="Times New Roman" w:hAnsi="Times New Roman"/>
          <w:highlight w:val="yellow"/>
        </w:rPr>
        <w:t xml:space="preserve">BDI, Beck-Depression-Inventory; </w:t>
      </w:r>
      <w:r w:rsidR="00D1228C">
        <w:rPr>
          <w:rFonts w:ascii="Times New Roman" w:hAnsi="Times New Roman"/>
          <w:highlight w:val="yellow"/>
        </w:rPr>
        <w:t xml:space="preserve">BMI, Body Mass Index; </w:t>
      </w:r>
      <w:r w:rsidR="00BD6508">
        <w:rPr>
          <w:rFonts w:ascii="Times New Roman" w:hAnsi="Times New Roman"/>
          <w:highlight w:val="yellow"/>
        </w:rPr>
        <w:t xml:space="preserve">IQR, Interquartile Range; </w:t>
      </w:r>
      <w:r w:rsidR="00C81D9F" w:rsidRPr="00F94025">
        <w:rPr>
          <w:rFonts w:ascii="Times New Roman" w:hAnsi="Times New Roman"/>
          <w:highlight w:val="yellow"/>
        </w:rPr>
        <w:t xml:space="preserve">PAS, </w:t>
      </w:r>
      <w:r w:rsidR="00C81D9F" w:rsidRPr="00F94025">
        <w:rPr>
          <w:rFonts w:ascii="Times New Roman" w:hAnsi="Times New Roman"/>
          <w:color w:val="000000"/>
          <w:szCs w:val="20"/>
          <w:highlight w:val="yellow"/>
          <w:lang w:eastAsia="de-DE"/>
        </w:rPr>
        <w:t xml:space="preserve">Panic and </w:t>
      </w:r>
      <w:r w:rsidR="00C81D9F" w:rsidRPr="00D70356">
        <w:rPr>
          <w:rFonts w:ascii="Times New Roman" w:hAnsi="Times New Roman"/>
          <w:color w:val="000000"/>
          <w:szCs w:val="20"/>
          <w:highlight w:val="yellow"/>
          <w:lang w:eastAsia="de-DE"/>
        </w:rPr>
        <w:t xml:space="preserve">Agoraphobia </w:t>
      </w:r>
      <w:r w:rsidR="00C81D9F" w:rsidRPr="00D70356">
        <w:rPr>
          <w:rFonts w:ascii="Times New Roman" w:hAnsi="Times New Roman"/>
          <w:szCs w:val="22"/>
          <w:highlight w:val="yellow"/>
        </w:rPr>
        <w:t>Scale</w:t>
      </w:r>
    </w:p>
    <w:p w:rsidR="007F1A14" w:rsidRPr="0011289F" w:rsidRDefault="007F1A14" w:rsidP="007F1A14">
      <w:pPr>
        <w:spacing w:line="240" w:lineRule="auto"/>
        <w:jc w:val="both"/>
        <w:rPr>
          <w:rFonts w:ascii="Times New Roman" w:hAnsi="Times New Roman"/>
          <w:color w:val="000000"/>
          <w:sz w:val="24"/>
          <w:lang w:eastAsia="de-DE"/>
        </w:rPr>
      </w:pPr>
    </w:p>
    <w:p w:rsidR="00E01355" w:rsidRPr="008C6636" w:rsidRDefault="00E01355">
      <w:pPr>
        <w:rPr>
          <w:rFonts w:asciiTheme="minorHAnsi" w:hAnsiTheme="minorHAnsi" w:cstheme="minorHAnsi"/>
        </w:rPr>
      </w:pPr>
    </w:p>
    <w:sectPr w:rsidR="00E01355" w:rsidRPr="008C6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944FA3"/>
    <w:multiLevelType w:val="multilevel"/>
    <w:tmpl w:val="472E2866"/>
    <w:lvl w:ilvl="0">
      <w:start w:val="1"/>
      <w:numFmt w:val="decimal"/>
      <w:pStyle w:val="berschrift2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pStyle w:val="berschrift3"/>
      <w:isLgl/>
      <w:lvlText w:val="%1.%2."/>
      <w:lvlJc w:val="left"/>
      <w:pPr>
        <w:ind w:left="1304" w:hanging="6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06" w:hanging="363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99" w:hanging="36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92" w:hanging="36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363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78" w:hanging="36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71" w:hanging="36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64" w:hanging="363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A14"/>
    <w:rsid w:val="000E7382"/>
    <w:rsid w:val="001E76E2"/>
    <w:rsid w:val="002D0A59"/>
    <w:rsid w:val="002F1E79"/>
    <w:rsid w:val="003A72A5"/>
    <w:rsid w:val="00426CF4"/>
    <w:rsid w:val="00536EB4"/>
    <w:rsid w:val="0071258C"/>
    <w:rsid w:val="007F1A14"/>
    <w:rsid w:val="008C6636"/>
    <w:rsid w:val="00AC25F6"/>
    <w:rsid w:val="00BD2DB7"/>
    <w:rsid w:val="00BD6508"/>
    <w:rsid w:val="00BE20B9"/>
    <w:rsid w:val="00C81D9F"/>
    <w:rsid w:val="00D1228C"/>
    <w:rsid w:val="00D15F8D"/>
    <w:rsid w:val="00D17EE6"/>
    <w:rsid w:val="00D33E6F"/>
    <w:rsid w:val="00E01355"/>
    <w:rsid w:val="00F7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1A14"/>
    <w:pPr>
      <w:spacing w:after="0" w:line="480" w:lineRule="auto"/>
    </w:pPr>
    <w:rPr>
      <w:rFonts w:eastAsia="Times New Roman" w:cs="Times New Roman"/>
      <w:sz w:val="20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 w:line="276" w:lineRule="auto"/>
      <w:outlineLvl w:val="0"/>
    </w:pPr>
    <w:rPr>
      <w:rFonts w:ascii="Times New Roman" w:eastAsiaTheme="majorEastAsia" w:hAnsi="Times New Roman"/>
      <w:b/>
      <w:bCs/>
      <w:sz w:val="30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line="276" w:lineRule="auto"/>
      <w:outlineLvl w:val="1"/>
    </w:pPr>
    <w:rPr>
      <w:rFonts w:ascii="Times New Roman" w:eastAsiaTheme="majorEastAsia" w:hAnsi="Times New Roman"/>
      <w:b/>
      <w:bCs/>
      <w:sz w:val="26"/>
      <w:szCs w:val="26"/>
      <w:lang w:val="de-DE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 w:line="276" w:lineRule="auto"/>
      <w:outlineLvl w:val="2"/>
    </w:pPr>
    <w:rPr>
      <w:rFonts w:ascii="Times New Roman" w:eastAsiaTheme="majorEastAsia" w:hAnsi="Times New Roman"/>
      <w:bCs/>
      <w:i/>
      <w:sz w:val="24"/>
      <w:szCs w:val="22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spacing w:after="200" w:line="276" w:lineRule="auto"/>
      <w:ind w:left="720"/>
      <w:contextualSpacing/>
    </w:pPr>
    <w:rPr>
      <w:rFonts w:eastAsiaTheme="minorHAnsi" w:cstheme="minorBidi"/>
      <w:sz w:val="22"/>
      <w:szCs w:val="22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after="200" w:line="240" w:lineRule="auto"/>
    </w:pPr>
    <w:rPr>
      <w:rFonts w:eastAsiaTheme="minorHAnsi" w:cstheme="minorBidi"/>
      <w:b/>
      <w:bCs/>
      <w:color w:val="4F81BD" w:themeColor="accent1"/>
      <w:sz w:val="18"/>
      <w:szCs w:val="18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table" w:styleId="Tabellenraster">
    <w:name w:val="Table Grid"/>
    <w:basedOn w:val="NormaleTabelle"/>
    <w:uiPriority w:val="59"/>
    <w:rsid w:val="007F1A14"/>
    <w:pPr>
      <w:spacing w:after="0" w:line="240" w:lineRule="auto"/>
    </w:pPr>
    <w:rPr>
      <w:rFonts w:eastAsia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1A14"/>
    <w:pPr>
      <w:spacing w:after="0" w:line="480" w:lineRule="auto"/>
    </w:pPr>
    <w:rPr>
      <w:rFonts w:eastAsia="Times New Roman" w:cs="Times New Roman"/>
      <w:sz w:val="20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 w:line="276" w:lineRule="auto"/>
      <w:outlineLvl w:val="0"/>
    </w:pPr>
    <w:rPr>
      <w:rFonts w:ascii="Times New Roman" w:eastAsiaTheme="majorEastAsia" w:hAnsi="Times New Roman"/>
      <w:b/>
      <w:bCs/>
      <w:sz w:val="30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line="276" w:lineRule="auto"/>
      <w:outlineLvl w:val="1"/>
    </w:pPr>
    <w:rPr>
      <w:rFonts w:ascii="Times New Roman" w:eastAsiaTheme="majorEastAsia" w:hAnsi="Times New Roman"/>
      <w:b/>
      <w:bCs/>
      <w:sz w:val="26"/>
      <w:szCs w:val="26"/>
      <w:lang w:val="de-DE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 w:line="276" w:lineRule="auto"/>
      <w:outlineLvl w:val="2"/>
    </w:pPr>
    <w:rPr>
      <w:rFonts w:ascii="Times New Roman" w:eastAsiaTheme="majorEastAsia" w:hAnsi="Times New Roman"/>
      <w:bCs/>
      <w:i/>
      <w:sz w:val="24"/>
      <w:szCs w:val="22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spacing w:after="200" w:line="276" w:lineRule="auto"/>
      <w:ind w:left="720"/>
      <w:contextualSpacing/>
    </w:pPr>
    <w:rPr>
      <w:rFonts w:eastAsiaTheme="minorHAnsi" w:cstheme="minorBidi"/>
      <w:sz w:val="22"/>
      <w:szCs w:val="22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after="200" w:line="240" w:lineRule="auto"/>
    </w:pPr>
    <w:rPr>
      <w:rFonts w:eastAsiaTheme="minorHAnsi" w:cstheme="minorBidi"/>
      <w:b/>
      <w:bCs/>
      <w:color w:val="4F81BD" w:themeColor="accent1"/>
      <w:sz w:val="18"/>
      <w:szCs w:val="18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table" w:styleId="Tabellenraster">
    <w:name w:val="Table Grid"/>
    <w:basedOn w:val="NormaleTabelle"/>
    <w:uiPriority w:val="59"/>
    <w:rsid w:val="007F1A14"/>
    <w:pPr>
      <w:spacing w:after="0" w:line="240" w:lineRule="auto"/>
    </w:pPr>
    <w:rPr>
      <w:rFonts w:eastAsia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Benutzerdefiniert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57</dc:creator>
  <cp:lastModifiedBy>pc57</cp:lastModifiedBy>
  <cp:revision>9</cp:revision>
  <dcterms:created xsi:type="dcterms:W3CDTF">2022-02-10T02:08:00Z</dcterms:created>
  <dcterms:modified xsi:type="dcterms:W3CDTF">2022-02-28T23:17:00Z</dcterms:modified>
</cp:coreProperties>
</file>